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S11. </w:t>
        <w:tab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emographic processes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11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Intrademic bidirectional geneflow</w:t>
      </w:r>
      <w:r>
        <w:rPr>
          <w:rFonts w:cs="Arial" w:ascii="Arial" w:hAnsi="Arial"/>
        </w:rPr>
        <w:t xml:space="preserve"> – a single example deme is illustrated; bidirectional geneflow occurs between all cultural groups within the deme. The number of individuals exchanged between cultural groups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j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B</w:t>
      </w:r>
      <w:r>
        <w:rPr>
          <w:rFonts w:cs="Arial" w:ascii="Arial" w:hAnsi="Arial"/>
          <w:i/>
          <w:vertAlign w:val="subscript"/>
        </w:rPr>
        <w:t>i</w:t>
      </w:r>
      <w:r>
        <w:rPr>
          <w:rFonts w:eastAsia="Monotype Sorts" w:cs="Monotype Sorts" w:ascii="Monotype Sorts" w:hAnsi="Monotype Sorts"/>
          <w:i/>
          <w:vertAlign w:val="subscript"/>
        </w:rPr>
        <w:t></w:t>
      </w:r>
      <w:r>
        <w:rPr>
          <w:rFonts w:cs="Arial" w:ascii="Arial" w:hAnsi="Arial"/>
          <w:i/>
          <w:vertAlign w:val="subscript"/>
        </w:rPr>
        <w:t>j</w:t>
      </w:r>
      <w:r>
        <w:rPr>
          <w:rFonts w:cs="Arial" w:ascii="Arial" w:hAnsi="Arial"/>
        </w:rPr>
        <w:t xml:space="preserve">, is calculated using equation 2 in the </w:t>
      </w:r>
      <w:r>
        <w:rPr>
          <w:rFonts w:cs="Arial" w:ascii="Arial" w:hAnsi="Arial"/>
          <w:b/>
        </w:rPr>
        <w:t>Material and Methods</w:t>
      </w:r>
      <w:r>
        <w:rPr>
          <w:rFonts w:cs="Arial" w:ascii="Arial" w:hAnsi="Arial"/>
        </w:rPr>
        <w:t xml:space="preserve"> section.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mc:AlternateContent>
          <mc:Choice Requires="wpg">
            <w:drawing>
              <wp:anchor behindDoc="0" distT="0" distB="0" distL="952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357505</wp:posOffset>
                </wp:positionV>
                <wp:extent cx="3771900" cy="2363470"/>
                <wp:effectExtent l="0" t="9525" r="698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080" cy="2363400"/>
                          <a:chOff x="0" y="0"/>
                          <a:chExt cx="3772080" cy="2363400"/>
                        </a:xfrm>
                      </wpg:grpSpPr>
                      <wps:wsp>
                        <wps:cNvSpPr/>
                        <wps:spPr>
                          <a:xfrm flipH="1">
                            <a:off x="1143000" y="1036440"/>
                            <a:ext cx="57168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96969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3772080" cy="2363400"/>
                          </a:xfrm>
                        </wpg:grpSpPr>
                        <wps:wsp>
                          <wps:cNvSpPr/>
                          <wps:spPr>
                            <a:xfrm>
                              <a:off x="2857680" y="921960"/>
                              <a:ext cx="571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43280" y="1036440"/>
                              <a:ext cx="571680" cy="571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265040"/>
                              <a:ext cx="228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5600" y="1263600"/>
                              <a:ext cx="1143000" cy="343080"/>
                            </a:xfrm>
                            <a:prstGeom prst="parallelogram">
                              <a:avLst>
                                <a:gd name="adj" fmla="val 99762"/>
                              </a:avLst>
                            </a:prstGeom>
                            <a:solidFill>
                              <a:srgbClr val="ff0000">
                                <a:alpha val="3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877680"/>
                              <a:ext cx="457200" cy="14860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45720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F</w:t>
                                  </w: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vertAlign w:val="subscript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558720"/>
                                <a:ext cx="45720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F</w:t>
                                  </w: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vertAlign w:val="subscript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n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143000"/>
                                <a:ext cx="45720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HG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457200" y="805680"/>
                              <a:ext cx="3314880" cy="13734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743200" y="34488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00480" y="68796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3080" y="103068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80208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685800" y="80208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486080" y="80208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37376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286000" y="344880"/>
                                <a:ext cx="1028880" cy="10288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92280" y="1029600"/>
                                <a:ext cx="1143000" cy="343080"/>
                              </a:xfrm>
                              <a:prstGeom prst="parallelogram">
                                <a:avLst>
                                  <a:gd name="adj" fmla="val 99762"/>
                                </a:avLst>
                              </a:prstGeom>
                              <a:solidFill>
                                <a:srgbClr val="ff0000">
                                  <a:alpha val="30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990720" y="0"/>
                                <a:ext cx="472320" cy="1264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72320" cy="12643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2520" y="0"/>
                                    <a:ext cx="469800" cy="230040"/>
                                  </a:xfrm>
                                </wpg:grpSpPr>
                                <wps:wsp>
                                  <wps:cNvSpPr/>
                                  <wps:spPr>
                                    <a:xfrm rot="22800">
                                      <a:off x="720" y="720"/>
                                      <a:ext cx="228600" cy="228600"/>
                                    </a:xfrm>
                                    <a:prstGeom prst="upArrow">
                                      <a:avLst>
                                        <a:gd name="adj1" fmla="val 50546"/>
                                        <a:gd name="adj2" fmla="val 51000"/>
                                      </a:avLst>
                                    </a:prstGeom>
                                    <a:solidFill>
                                      <a:srgbClr val="ffffff">
                                        <a:alpha val="50000"/>
                                      </a:srgbClr>
                                    </a:solidFill>
                                    <a:ln w="9360">
                                      <a:solidFill>
                                        <a:srgbClr val="ff0000"/>
                                      </a:solidFill>
                                      <a:prstDash val="sysDot"/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rot="21593400">
                                      <a:off x="240480" y="0"/>
                                      <a:ext cx="228600" cy="228600"/>
                                    </a:xfrm>
                                    <a:prstGeom prst="upArrow">
                                      <a:avLst>
                                        <a:gd name="adj1" fmla="val 50546"/>
                                        <a:gd name="adj2" fmla="val 51000"/>
                                      </a:avLst>
                                    </a:prstGeom>
                                    <a:solidFill>
                                      <a:srgbClr val="ffffff">
                                        <a:alpha val="50000"/>
                                      </a:srgbClr>
                                    </a:solidFill>
                                    <a:ln w="9360">
                                      <a:solidFill>
                                        <a:srgbClr val="ff0000"/>
                                      </a:solidFill>
                                      <a:prstDash val="sysDot"/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58320" y="568440"/>
                                    <a:ext cx="114480" cy="2286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0" cy="22860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ff0000"/>
                                      </a:solidFill>
                                      <a:prstDash val="sysDot"/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14120" y="0"/>
                                      <a:ext cx="0" cy="22860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ff0000"/>
                                      </a:solidFill>
                                      <a:prstDash val="sysDot"/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55800" y="238320"/>
                                    <a:ext cx="114480" cy="4723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14480" cy="3430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0" cy="34308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ff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14120" y="0"/>
                                        <a:ext cx="0" cy="34308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ff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>
                                      <a:off x="5040" y="0"/>
                                      <a:ext cx="104040" cy="4464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274320"/>
                                      <a:ext cx="0" cy="19800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ff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14120" y="312480"/>
                                      <a:ext cx="0" cy="11448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ff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241200" y="233280"/>
                                    <a:ext cx="228600" cy="388800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4252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807120"/>
                                    <a:ext cx="228600" cy="457200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21593400">
                                    <a:off x="241200" y="622440"/>
                                    <a:ext cx="228600" cy="228600"/>
                                  </a:xfrm>
                                  <a:prstGeom prst="upArrow">
                                    <a:avLst>
                                      <a:gd name="adj1" fmla="val 50546"/>
                                      <a:gd name="adj2" fmla="val 51000"/>
                                    </a:avLst>
                                  </a:prstGeom>
                                  <a:solidFill>
                                    <a:srgbClr val="ffffff">
                                      <a:alpha val="50000"/>
                                    </a:srgbClr>
                                  </a:solidFill>
                                  <a:ln w="9360">
                                    <a:solidFill>
                                      <a:srgbClr val="ff0000"/>
                                    </a:solidFill>
                                    <a:prstDash val="sysDot"/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1200" y="807120"/>
                                    <a:ext cx="228600" cy="457200"/>
                                  </a:xfrm>
                                  <a:prstGeom prst="downArrow">
                                    <a:avLst>
                                      <a:gd name="adj1" fmla="val 50000"/>
                                      <a:gd name="adj2" fmla="val 50000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11040" y="845280"/>
                                    <a:ext cx="97200" cy="716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rot="5376600">
                                  <a:off x="91440" y="644400"/>
                                  <a:ext cx="50040" cy="108000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g:grpSp>
                          <wpg:cNvGrpSpPr/>
                          <wpg:grpSpPr>
                            <a:xfrm>
                              <a:off x="457200" y="0"/>
                              <a:ext cx="3314880" cy="1035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92280" y="692280"/>
                                <a:ext cx="1143000" cy="343080"/>
                              </a:xfrm>
                              <a:prstGeom prst="parallelogram">
                                <a:avLst>
                                  <a:gd name="adj" fmla="val 99762"/>
                                </a:avLst>
                              </a:prstGeom>
                              <a:solidFill>
                                <a:srgbClr val="ff0000">
                                  <a:alpha val="30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35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49200" y="1440"/>
                                  <a:ext cx="2629080" cy="10288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343080" y="34272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8580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43080" y="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43000" y="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3314880" cy="10350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028880" y="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282040" y="396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03500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</wpg:grpSp>
                        <wpg:grpSp>
                          <wpg:cNvGrpSpPr/>
                          <wpg:grpSpPr>
                            <a:xfrm>
                              <a:off x="457200" y="579240"/>
                              <a:ext cx="3314880" cy="10400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74320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45720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281680" y="11160"/>
                                <a:ext cx="1028880" cy="10288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60" y="103356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95pt;margin-top:28.15pt;width:297pt;height:186.1pt" coordorigin="-279,563" coordsize="5940,3722">
                <v:line id="shape_0" from="1521,2195" to="2420,3094" stroked="t" o:allowincell="f" style="position:absolute;flip:x">
                  <v:stroke color="#969696" weight="9360" joinstyle="miter" endcap="flat"/>
                  <v:fill o:detectmouseclick="t" on="false"/>
                  <w10:wrap type="none"/>
                </v:line>
                <v:group id="shape_0" style="position:absolute;left:-279;top:563;width:5940;height:3722">
                  <v:line id="shape_0" from="4221,2015" to="5120,2015" stroked="t" o:allowincell="f" style="position:absolute">
                    <v:stroke color="#969696" weight="9360" joinstyle="miter" endcap="flat"/>
                    <v:fill o:detectmouseclick="t" on="false"/>
                    <w10:wrap type="none"/>
                  </v:line>
                  <v:line id="shape_0" from="2781,2195" to="3680,3094" stroked="t" o:allowincell="f" style="position:absolute;flip:x">
                    <v:stroke color="#969696" weight="9360" joinstyle="miter" endcap="flat"/>
                    <v:fill o:detectmouseclick="t" on="false"/>
                    <w10:wrap type="none"/>
                  </v:line>
                  <v:line id="shape_0" from="981,2555" to="4580,2555" stroked="t" o:allowincell="f" style="position:absolute">
                    <v:stroke color="#969696" weight="9360" joinstyle="miter" endcap="flat"/>
                    <v:fill o:detectmouseclick="t" on="false"/>
                    <w10:wrap type="none"/>
                  </v:line>
                  <v:shapetype id="_x0000_t7" coordsize="21600,21600" o:spt="7" adj="5400" path="m,21600l@1,l21600,l@4,21600xe">
                    <v:stroke joinstyle="miter"/>
                    <v:formulas>
                      <v:f eqn="val 21600"/>
                      <v:f eqn="val #0"/>
                      <v:f eqn="prod 1 @1 2"/>
                      <v:f eqn="sum width 0 @2"/>
                      <v:f eqn="sum width 0 @1"/>
                      <v:f eqn="prod @4 1 2"/>
                      <v:f eqn="sum width 0 @5"/>
                      <v:f eqn="prod 10800 @1 @0"/>
                      <v:f eqn="prod 5 @1 @0"/>
                      <v:f eqn="sum 1 @8 0"/>
                      <v:f eqn="prod 1 @9 12"/>
                      <v:f eqn="prod 100000 @10 1"/>
                      <v:f eqn="sum width 0 @11"/>
                      <v:f eqn="sum height 0 @11"/>
                      <v:f eqn="prod height 10800 @1"/>
                      <v:f eqn="val @14"/>
                      <v:f eqn="sum height 0 @15"/>
                    </v:formulas>
                    <v:path gradientshapeok="t" o:connecttype="rect" textboxrect="@11,@11,@12,@13"/>
                    <v:handles>
                      <v:h position="@1,0"/>
                    </v:handles>
                  </v:shapetype>
                  <v:shape id="shape_0" fillcolor="red" stroked="f" o:allowincell="f" style="position:absolute;left:1541;top:2553;width:1799;height:539;mso-wrap-style:none;v-text-anchor:middle" type="_x0000_t7">
                    <v:fill o:detectmouseclick="t" type="solid" color2="aqua" opacity="0.29"/>
                    <v:stroke color="#3465a4" joinstyle="round" endcap="flat"/>
                    <w10:wrap type="none"/>
                  </v:shape>
                  <v:group id="shape_0" style="position:absolute;left:-279;top:1945;width:720;height:2340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-279;top:1945;width:71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8"/>
                                <w:szCs w:val="24"/>
                                <w:vertAlign w:val="subscript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-279;top:2825;width:71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28"/>
                                <w:szCs w:val="24"/>
                                <w:vertAlign w:val="subscript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n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-279;top:3745;width:71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H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</v:group>
                  <v:group id="shape_0" style="position:absolute;left:441;top:1833;width:5219;height:2161">
                    <v:line id="shape_0" from="4761,2375" to="5660,2375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221,2915" to="5120,2915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981,3455" to="4580,3455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441,3095" to="1340,3994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1521,3095" to="2420,3994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2781,3095" to="3680,3994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441,3995" to="4040,3995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041,2375" to="5660,3994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shape id="shape_0" fillcolor="red" stroked="f" o:allowincell="f" style="position:absolute;left:1531;top:3453;width:1799;height:539;mso-wrap-style:none;v-text-anchor:middle" type="_x0000_t7">
                      <v:fill o:detectmouseclick="t" type="solid" color2="aqua" opacity="0.29"/>
                      <v:stroke color="#3465a4" joinstyle="round" endcap="flat"/>
                      <w10:wrap type="none"/>
                    </v:shape>
                    <v:group id="shape_0" style="position:absolute;left:2001;top:1833;width:743;height:1991">
                      <v:group id="shape_0" style="position:absolute;left:2001;top:1833;width:743;height:1991">
                        <v:group id="shape_0" style="position:absolute;left:2006;top:1833;width:738;height:361">
                          <v:shapetype id="_x0000_t68" coordsize="21600,21600" o:spt="68" adj="10800,10800" path="m0@3l10800,l21600@3l@6@3l@6,21600l@5,21600l@5@3xe">
                            <v:stroke joinstyle="miter"/>
                            <v:formulas>
                              <v:f eqn="val 21600"/>
                              <v:f eqn="val #1"/>
                              <v:f eqn="val #0"/>
                              <v:f eqn="sum 0 @2 0"/>
                              <v:f eqn="prod 1 @1 2"/>
                              <v:f eqn="sum 10800 0 @4"/>
                              <v:f eqn="sum 10800 @4 0"/>
                              <v:f eqn="prod @5 @2 10800"/>
                              <v:f eqn="sum @3 0 @7"/>
                            </v:formulas>
                            <v:path gradientshapeok="t" o:connecttype="rect" textboxrect="@5,@8,@6,21600"/>
                            <v:handles>
                              <v:h position="@5,21600"/>
                              <v:h position="0,@3"/>
                            </v:handles>
                          </v:shapetype>
                          <v:shape id="shape_0" fillcolor="white" stroked="t" o:allowincell="f" style="position:absolute;left:2006;top:1833;width:359;height:359;mso-wrap-style:none;v-text-anchor:middle;rotation:0" type="_x0000_t68">
                            <v:fill o:detectmouseclick="t" type="solid" color2="black" opacity="0.5"/>
                            <v:stroke color="red" weight="9360" dashstyle="shortdot" joinstyle="miter" endcap="flat"/>
                            <w10:wrap type="none"/>
                          </v:shape>
                          <v:shape id="shape_0" fillcolor="white" stroked="t" o:allowincell="f" style="position:absolute;left:2384;top:1832;width:359;height:359;mso-wrap-style:none;v-text-anchor:middle;rotation:360" type="_x0000_t68">
                            <v:fill o:detectmouseclick="t" type="solid" color2="black" opacity="0.5"/>
                            <v:stroke color="red" weight="9360" dashstyle="shortdot" joinstyle="miter" endcap="flat"/>
                            <w10:wrap type="none"/>
                          </v:shape>
                        </v:group>
                        <v:group id="shape_0" style="position:absolute;left:2093;top:2727;width:179;height:359">
                          <v:line id="shape_0" from="2093,2727" to="2093,3086" stroked="t" o:allowincell="f" style="position:absolute">
                            <v:stroke color="red" weight="9360" dashstyle="shortdot" joinstyle="miter" endcap="flat"/>
                            <v:fill o:detectmouseclick="t" on="false"/>
                            <w10:wrap type="none"/>
                          </v:line>
                          <v:line id="shape_0" from="2273,2727" to="2273,3086" stroked="t" o:allowincell="f" style="position:absolute">
                            <v:stroke color="red" weight="9360" dashstyle="shortdot" joinstyle="miter" endcap="flat"/>
                            <v:fill o:detectmouseclick="t" on="false"/>
                            <w10:wrap type="none"/>
                          </v:line>
                        </v:group>
                        <v:group id="shape_0" style="position:absolute;left:2089;top:2207;width:179;height:743">
                          <v:group id="shape_0" style="position:absolute;left:2089;top:2207;width:179;height:539">
                            <v:line id="shape_0" from="2089,2207" to="2089,2746" stroked="t" o:allowincell="f" style="position:absolute">
                              <v:stroke color="red" weight="9360" joinstyle="miter" endcap="flat"/>
                              <v:fill o:detectmouseclick="t" on="false"/>
                              <w10:wrap type="none"/>
                            </v:line>
                            <v:line id="shape_0" from="2269,2207" to="2269,2746" stroked="t" o:allowincell="f" style="position:absolute">
                              <v:stroke color="red" weight="9360" joinstyle="miter" endcap="flat"/>
                              <v:fill o:detectmouseclick="t" on="false"/>
                              <w10:wrap type="none"/>
                            </v:line>
                          </v:group>
                          <v:rect id="shape_0" fillcolor="white" stroked="f" o:allowincell="f" style="position:absolute;left:2097;top:2207;width:163;height:702;mso-wrap-style:none;v-text-anchor:middle">
                            <v:fill o:detectmouseclick="t" type="solid" color2="black"/>
                            <v:stroke color="#3465a4" joinstyle="round" endcap="flat"/>
                            <w10:wrap type="none"/>
                          </v:rect>
                          <v:line id="shape_0" from="2089,2639" to="2089,2950" stroked="t" o:allowincell="f" style="position:absolute">
                            <v:stroke color="red" weight="9360" joinstyle="miter" endcap="flat"/>
                            <v:fill o:detectmouseclick="t" on="false"/>
                            <w10:wrap type="none"/>
                          </v:line>
                          <v:line id="shape_0" from="2269,2699" to="2269,2878" stroked="t" o:allowincell="f" style="position:absolute">
                            <v:stroke color="red" weight="9360" joinstyle="miter" endcap="flat"/>
                            <v:fill o:detectmouseclick="t" on="false"/>
                            <w10:wrap type="none"/>
                          </v:line>
                        </v:group>
                        <v:shapetype id="_x0000_t67" coordsize="21600,21600" o:spt="67" adj="10800,10800" path="m0@3l@5@3l@5,l@6,l@6@3l21600@3l10800,21600xe">
                          <v:stroke joinstyle="miter"/>
                          <v:formulas>
                            <v:f eqn="val 21600"/>
                            <v:f eqn="val #1"/>
                            <v:f eqn="val #0"/>
                            <v:f eqn="sum height 0 @2"/>
                            <v:f eqn="prod 1 @1 2"/>
                            <v:f eqn="sum 10800 0 @4"/>
                            <v:f eqn="sum 10800 @4 0"/>
                            <v:f eqn="prod @5 @2 10800"/>
                            <v:f eqn="sum @3 @7 0"/>
                          </v:formulas>
                          <v:path gradientshapeok="t" o:connecttype="rect" textboxrect="@5,0,@6,@8"/>
                          <v:handles>
                            <v:h position="@5,0"/>
                            <v:h position="0,@3"/>
                          </v:handles>
                        </v:shapetype>
                        <v:shape id="shape_0" fillcolor="white" stroked="t" o:allowincell="f" style="position:absolute;left:2381;top:2199;width:359;height:611;mso-wrap-style:none;v-text-anchor:middle" type="_x0000_t67">
                          <v:fill o:detectmouseclick="t" type="solid" color2="black"/>
                          <v:stroke color="red" weight="9360" joinstyle="miter" endcap="flat"/>
                          <w10:wrap type="none"/>
                        </v:shape>
                        <v:shape id="shape_0" fillcolor="white" stroked="t" o:allowincell="f" style="position:absolute;left:2001;top:3103;width:359;height:719;mso-wrap-style:none;v-text-anchor:middle" type="_x0000_t67">
                          <v:fill o:detectmouseclick="t" type="solid" color2="black"/>
                          <v:stroke color="red" weight="9360" joinstyle="miter" endcap="flat"/>
                          <w10:wrap type="none"/>
                        </v:shape>
                        <v:shape id="shape_0" fillcolor="white" stroked="t" o:allowincell="f" style="position:absolute;left:2381;top:2812;width:359;height:359;mso-wrap-style:none;v-text-anchor:middle;rotation:360" type="_x0000_t68">
                          <v:fill o:detectmouseclick="t" type="solid" color2="black" opacity="0.5"/>
                          <v:stroke color="red" weight="9360" dashstyle="shortdot" joinstyle="miter" endcap="flat"/>
                          <w10:wrap type="none"/>
                        </v:shape>
                        <v:shape id="shape_0" fillcolor="white" stroked="t" o:allowincell="f" style="position:absolute;left:2381;top:3103;width:359;height:719;mso-wrap-style:none;v-text-anchor:middle" type="_x0000_t67">
                          <v:fill o:detectmouseclick="t" type="solid" color2="black"/>
                          <v:stroke color="red" weight="9360" joinstyle="miter" endcap="flat"/>
                          <w10:wrap type="none"/>
                        </v:shape>
                        <v:rect id="shape_0" fillcolor="white" stroked="f" o:allowincell="f" style="position:absolute;left:2491;top:3163;width:152;height:112;mso-wrap-style:none;v-text-anchor:middle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</v:group>
                      <v:shapetype id="_x0000_t6" coordsize="21600,21600" o:spt="6" path="m,21600l,l21600,21600xe">
                        <v:stroke joinstyle="miter"/>
                        <v:formulas>
                          <v:f eqn="prod height 7 12"/>
                          <v:f eqn="prod width 7 12"/>
                          <v:f eqn="prod height 11 12"/>
                        </v:formulas>
                        <v:path gradientshapeok="t" o:connecttype="rect" textboxrect="1800,@0,@1,@2"/>
                      </v:shapetype>
                      <v:shape id="shape_0" fillcolor="white" stroked="f" o:allowincell="f" style="position:absolute;left:2145;top:2848;width:78;height:169;mso-wrap-style:none;v-text-anchor:middle;rotation:90" type="_x0000_t6"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v:group>
                  <v:group id="shape_0" style="position:absolute;left:441;top:563;width:5220;height:1630">
                    <v:shape id="shape_0" fillcolor="red" stroked="f" o:allowincell="f" style="position:absolute;left:1531;top:1653;width:1799;height:539;mso-wrap-style:none;v-text-anchor:middle" type="_x0000_t7">
                      <v:fill o:detectmouseclick="t" type="solid" color2="aqua" opacity="0.29"/>
                      <v:stroke color="#3465a4" joinstyle="round" endcap="flat"/>
                      <w10:wrap type="none"/>
                    </v:shape>
                    <v:group id="shape_0" style="position:absolute;left:441;top:563;width:5220;height:1629">
                      <v:group id="shape_0" style="position:absolute;left:991;top:565;width:4139;height:1619">
                        <v:line id="shape_0" from="1531,1105" to="5130,1105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991,1645" to="4590,1645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1531,565" to="3150,2184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2791,565" to="4410,2184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41;top:563;width:5220;height:1629">
                        <v:line id="shape_0" from="2061,563" to="5660,563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41,563" to="2060,2182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035,569" to="5654,2188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41,2193" to="4040,2193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</v:group>
                  </v:group>
                  <v:group id="shape_0" style="position:absolute;left:441;top:1475;width:5219;height:1637">
                    <v:line id="shape_0" from="4761,1475" to="5660,1475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41,2195" to="1340,3094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034,1493" to="5653,3112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64,3103" to="4063,3103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11b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nterdemic bidirectional geneflow </w:t>
      </w:r>
      <w:r>
        <w:rPr>
          <w:rFonts w:cs="Arial" w:ascii="Arial" w:hAnsi="Arial"/>
        </w:rPr>
        <w:t xml:space="preserve">– the central deme is illustrated as an example; the destination deme for geneflow within each cultural group is chosen at random from the 8 neighbours. The number of individuals exchanged between demes in each cultural group is calculated in an analogous way to intrademic bidirectional geneflow by modifying equation 2 (see </w:t>
      </w:r>
      <w:r>
        <w:rPr>
          <w:rFonts w:cs="Arial" w:ascii="Arial" w:hAnsi="Arial"/>
          <w:b/>
        </w:rPr>
        <w:t>Material and Methods</w:t>
      </w:r>
      <w:r>
        <w:rPr>
          <w:rFonts w:cs="Arial" w:ascii="Arial" w:hAnsi="Arial"/>
        </w:rPr>
        <w:t xml:space="preserve"> section for details)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g">
            <w:drawing>
              <wp:anchor behindDoc="0" distT="0" distB="0" distL="9525" distR="114935" simplePos="0" locked="0" layoutInCell="0" allowOverlap="1" relativeHeight="3">
                <wp:simplePos x="0" y="0"/>
                <wp:positionH relativeFrom="column">
                  <wp:posOffset>-177165</wp:posOffset>
                </wp:positionH>
                <wp:positionV relativeFrom="paragraph">
                  <wp:posOffset>158115</wp:posOffset>
                </wp:positionV>
                <wp:extent cx="3771900" cy="2351405"/>
                <wp:effectExtent l="0" t="9525" r="6985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080" cy="2351520"/>
                          <a:chOff x="0" y="0"/>
                          <a:chExt cx="3772080" cy="2351520"/>
                        </a:xfrm>
                      </wpg:grpSpPr>
                      <wpg:grpSp>
                        <wpg:cNvGrpSpPr/>
                        <wpg:grpSpPr>
                          <a:xfrm>
                            <a:off x="0" y="865440"/>
                            <a:ext cx="457200" cy="1486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5872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n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14300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H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57200" y="1152000"/>
                            <a:ext cx="3314880" cy="1028880"/>
                          </a:xfrm>
                        </wpg:grpSpPr>
                        <wpg:grpSp>
                          <wpg:cNvGrpSpPr/>
                          <wpg:grpSpPr>
                            <a:xfrm>
                              <a:off x="343080" y="342000"/>
                              <a:ext cx="2629080" cy="685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05740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308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42720" y="11448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143000" y="11448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28880" y="350280"/>
                              <a:ext cx="1143000" cy="343080"/>
                            </a:xfrm>
                            <a:prstGeom prst="parallelogram">
                              <a:avLst>
                                <a:gd name="adj" fmla="val 99762"/>
                              </a:avLst>
                            </a:prstGeom>
                            <a:solidFill>
                              <a:srgbClr val="339966">
                                <a:alpha val="3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8959400">
                              <a:off x="1134360" y="562320"/>
                              <a:ext cx="571680" cy="228600"/>
                            </a:xfrm>
                            <a:prstGeom prst="leftRightArrow">
                              <a:avLst>
                                <a:gd name="adj1" fmla="val 46454"/>
                                <a:gd name="adj2" fmla="val 579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3399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3314880" cy="10288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74320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45720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02852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286000" y="0"/>
                                <a:ext cx="1028880" cy="10288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444600" y="585360"/>
                            <a:ext cx="3314880" cy="1033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314880" cy="1033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806400" y="114480"/>
                                <a:ext cx="2400480" cy="914400"/>
                              </a:xfrm>
                              <a:prstGeom prst="parallelogram">
                                <a:avLst>
                                  <a:gd name="adj" fmla="val 100280"/>
                                </a:avLst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33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49200" y="336600"/>
                                  <a:ext cx="2629080" cy="6858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2057400" y="0"/>
                                    <a:ext cx="5716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34308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42720" y="114480"/>
                                    <a:ext cx="571680" cy="571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43000" y="114480"/>
                                    <a:ext cx="571680" cy="571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3314880" cy="10339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2743200" y="0"/>
                                    <a:ext cx="57168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457200"/>
                                    <a:ext cx="571680" cy="5716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02744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286000" y="504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SpPr/>
                          <wps:spPr>
                            <a:xfrm>
                              <a:off x="1043280" y="343080"/>
                              <a:ext cx="1143000" cy="343080"/>
                            </a:xfrm>
                            <a:prstGeom prst="parallelogram">
                              <a:avLst>
                                <a:gd name="adj" fmla="val 99762"/>
                              </a:avLst>
                            </a:prstGeom>
                            <a:solidFill>
                              <a:srgbClr val="339966">
                                <a:alpha val="30000"/>
                              </a:srgbClr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20308800">
                              <a:off x="520560" y="537840"/>
                              <a:ext cx="1123920" cy="228600"/>
                            </a:xfrm>
                            <a:prstGeom prst="leftRightArrow">
                              <a:avLst>
                                <a:gd name="adj1" fmla="val 45000"/>
                                <a:gd name="adj2" fmla="val 65781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3399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0"/>
                            <a:ext cx="3314880" cy="1035000"/>
                          </a:xfrm>
                        </wpg:grpSpPr>
                        <wps:wsp>
                          <wps:cNvSpPr/>
                          <wps:spPr>
                            <a:xfrm>
                              <a:off x="27360" y="130680"/>
                              <a:ext cx="3058920" cy="904320"/>
                            </a:xfrm>
                            <a:prstGeom prst="parallelogram">
                              <a:avLst>
                                <a:gd name="adj" fmla="val 103356"/>
                              </a:avLst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3314880" cy="10288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343080" y="0"/>
                                <a:ext cx="2629080" cy="1028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91920" y="349200"/>
                                  <a:ext cx="1143000" cy="343080"/>
                                </a:xfrm>
                                <a:prstGeom prst="parallelogram">
                                  <a:avLst>
                                    <a:gd name="adj" fmla="val 99762"/>
                                  </a:avLst>
                                </a:prstGeom>
                                <a:solidFill>
                                  <a:srgbClr val="339966">
                                    <a:alpha val="30000"/>
                                  </a:srgbClr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2629080" cy="10288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342720" y="34308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8580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42720" y="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43000" y="0"/>
                                    <a:ext cx="1028880" cy="1028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173240" y="392400"/>
                                  <a:ext cx="914400" cy="228600"/>
                                </a:xfrm>
                                <a:prstGeom prst="leftRightArrow">
                                  <a:avLst>
                                    <a:gd name="adj1" fmla="val 50000"/>
                                    <a:gd name="adj2" fmla="val 60556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33996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28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028880" y="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8600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2888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95pt;margin-top:12.45pt;width:297pt;height:185.15pt" coordorigin="-279,249" coordsize="5940,3703">
                <v:group id="shape_0" style="position:absolute;left:-279;top:1612;width:720;height:2340">
                  <v:shape id="shape_0" fillcolor="white" stroked="f" o:allowincell="f" style="position:absolute;left:-279;top:161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8"/>
                              <w:szCs w:val="24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d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fillcolor="white" stroked="f" o:allowincell="f" style="position:absolute;left:-279;top:249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8"/>
                              <w:szCs w:val="24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nd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fillcolor="white" stroked="f" o:allowincell="f" style="position:absolute;left:-279;top:341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HG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</v:group>
                <v:group id="shape_0" style="position:absolute;left:441;top:2063;width:5219;height:1619">
                  <v:group id="shape_0" style="position:absolute;left:981;top:2602;width:4139;height:1080">
                    <v:line id="shape_0" from="4221,2602" to="5120,2602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981,3142" to="4580,3142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1521,2782" to="2420,3681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2781,2782" to="3680,3681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</v:group>
                  <v:shape id="shape_0" fillcolor="#339966" stroked="f" o:allowincell="f" style="position:absolute;left:2061;top:2615;width:1799;height:539;mso-wrap-style:none;v-text-anchor:middle" type="_x0000_t7">
                    <v:fill o:detectmouseclick="t" type="solid" color2="#cc6699" opacity="0.29"/>
                    <v:stroke color="#3465a4" joinstyle="round" endcap="flat"/>
                    <w10:wrap type="none"/>
                  </v:shape>
                  <v:shapetype id="_x0000_t69" coordsize="21600,21600" o:spt="69" adj="10800,10800" path="m,10800l@2,l@2@5l@3@5l@3,l21600,10800l@3,21600l@3@6l@2@6l@2,21600xe">
                    <v:stroke joinstyle="miter"/>
                    <v:formulas>
                      <v:f eqn="val 108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5 @2 10800"/>
                      <v:f eqn="sum @2 0 @7"/>
                      <v:f eqn="sum @3 @7 0"/>
                    </v:formulas>
                    <v:path gradientshapeok="t" o:connecttype="rect" textboxrect="@8,@5,@9,@6"/>
                    <v:handles>
                      <v:h position="@3,@5"/>
                      <v:h position="@2,0"/>
                    </v:handles>
                  </v:shapetype>
                  <v:shape id="shape_0" fillcolor="white" stroked="t" o:allowincell="f" style="position:absolute;left:2228;top:2949;width:899;height:359;mso-wrap-style:none;v-text-anchor:middle;rotation:316" type="_x0000_t69">
                    <v:fill o:detectmouseclick="t" type="solid" color2="black"/>
                    <v:stroke color="#339966" weight="9360" joinstyle="miter" endcap="flat"/>
                    <w10:wrap type="none"/>
                  </v:shape>
                  <v:group id="shape_0" style="position:absolute;left:441;top:2063;width:5219;height:1619">
                    <v:line id="shape_0" from="4761,2063" to="5660,2063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41,2783" to="1340,3682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41,3683" to="4040,3683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4041,2063" to="5660,3682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</v:group>
                <v:group id="shape_0" style="position:absolute;left:421;top:1171;width:5219;height:1627">
                  <v:group id="shape_0" style="position:absolute;left:421;top:1171;width:5219;height:1627">
                    <v:shape id="shape_0" fillcolor="white" stroked="f" o:allowincell="f" style="position:absolute;left:1691;top:1351;width:3779;height:1439;mso-wrap-style:none;v-text-anchor:middle" type="_x0000_t7"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style="position:absolute;left:421;top:1171;width:5219;height:1627">
                      <v:group id="shape_0" style="position:absolute;left:971;top:1701;width:4139;height:1079">
                        <v:line id="shape_0" from="4211,1701" to="5110,1701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971,2241" to="4570,2241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1511,1881" to="2410,2780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2771,1881" to="3670,2780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21;top:1171;width:5219;height:1627">
                        <v:line id="shape_0" from="4741,1171" to="5640,1171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21,1891" to="1320,2790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21,2789" to="4020,2789" stroked="t" o:allowincell="f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4021,1179" to="5640,2798" stroked="t" o:allowincell="f" style="position:absolute;flip:x">
                          <v:stroke color="black" weight="19080" joinstyle="miter" endcap="flat"/>
                          <v:fill o:detectmouseclick="t" on="false"/>
                          <w10:wrap type="none"/>
                        </v:line>
                      </v:group>
                    </v:group>
                  </v:group>
                  <v:shape id="shape_0" fillcolor="#339966" stroked="f" o:allowincell="f" style="position:absolute;left:2064;top:1711;width:1799;height:539;mso-wrap-style:none;v-text-anchor:middle" type="_x0000_t7">
                    <v:fill o:detectmouseclick="t" type="solid" color2="#cc6699" opacity="0.29"/>
                    <v:stroke color="#3465a4" joinstyle="round" endcap="flat"/>
                    <w10:wrap type="none"/>
                  </v:shape>
                  <v:shape id="shape_0" fillcolor="white" stroked="t" o:allowincell="f" style="position:absolute;left:1241;top:2018;width:1769;height:359;mso-wrap-style:none;v-text-anchor:middle;rotation:338" type="_x0000_t69">
                    <v:fill o:detectmouseclick="t" type="solid" color2="black"/>
                    <v:stroke color="#339966" weight="9360" joinstyle="miter" endcap="flat"/>
                    <w10:wrap type="none"/>
                  </v:shape>
                </v:group>
                <v:group id="shape_0" style="position:absolute;left:441;top:249;width:5220;height:1629">
                  <v:shape id="shape_0" fillcolor="white" stroked="f" o:allowincell="f" style="position:absolute;left:484;top:455;width:4816;height:1423;mso-wrap-style:none;v-text-anchor:middle" type="_x0000_t7">
                    <v:fill o:detectmouseclick="t" type="solid" color2="black"/>
                    <v:stroke color="#3465a4" joinstyle="round" endcap="flat"/>
                    <w10:wrap type="none"/>
                  </v:shape>
                  <v:group id="shape_0" style="position:absolute;left:441;top:249;width:5220;height:1619">
                    <v:group id="shape_0" style="position:absolute;left:981;top:249;width:4139;height:1619">
                      <v:shape id="shape_0" fillcolor="#339966" stroked="f" o:allowincell="f" style="position:absolute;left:2071;top:799;width:1799;height:539;mso-wrap-style:none;v-text-anchor:middle" type="_x0000_t7">
                        <v:fill o:detectmouseclick="t" type="solid" color2="#cc6699" opacity="0.29"/>
                        <v:stroke color="#3465a4" joinstyle="round" endcap="flat"/>
                        <w10:wrap type="none"/>
                      </v:shape>
                      <v:group id="shape_0" style="position:absolute;left:981;top:249;width:4139;height:1619">
                        <v:line id="shape_0" from="1521,789" to="5120,789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981,1329" to="4580,1329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1521,249" to="3140,1868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2781,249" to="4400,1868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</v:group>
                      <v:shape id="shape_0" fillcolor="white" stroked="t" o:allowincell="f" style="position:absolute;left:2829;top:867;width:1439;height:359;mso-wrap-style:none;v-text-anchor:middle" type="_x0000_t69">
                        <v:fill o:detectmouseclick="t" type="solid" color2="black"/>
                        <v:stroke color="#339966" weight="9360" joinstyle="miter" endcap="flat"/>
                        <w10:wrap type="none"/>
                      </v:shape>
                    </v:group>
                    <v:group id="shape_0" style="position:absolute;left:441;top:249;width:5220;height:1619">
                      <v:line id="shape_0" from="2061,249" to="5660,249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249" to="2060,1868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041,249" to="5660,1868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1869" to="4040,1869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11c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poradic unidirectional migration</w:t>
      </w:r>
      <w:r>
        <w:rPr>
          <w:rFonts w:cs="Arial" w:ascii="Arial" w:hAnsi="Arial"/>
        </w:rPr>
        <w:t xml:space="preserve"> – only examples are illustrated as migrants potentially leave every populated deme. The migrants’ destination deme is chosen by a Gaussian random walk process, centred on the home deme and with a standard deviation of the product of the cultural group mobility, </w:t>
      </w:r>
      <w:r>
        <w:rPr>
          <w:rFonts w:cs="Arial" w:ascii="Arial" w:hAnsi="Arial"/>
          <w:i/>
        </w:rPr>
        <w:t>M</w:t>
      </w:r>
      <w:r>
        <w:rPr>
          <w:rFonts w:cs="Arial" w:ascii="Arial" w:hAnsi="Arial"/>
          <w:i/>
          <w:vertAlign w:val="subscript"/>
        </w:rPr>
        <w:t>i</w:t>
      </w:r>
      <w:r>
        <w:rPr>
          <w:rFonts w:cs="Arial" w:ascii="Arial" w:hAnsi="Arial"/>
        </w:rPr>
        <w:t>, and the relative mobility factor of the home deme,</w:t>
      </w:r>
      <w:r>
        <w:rPr>
          <w:rFonts w:cs="Arial" w:ascii="Arial" w:hAnsi="Arial"/>
          <w:i/>
          <w:vertAlign w:val="subscript"/>
        </w:rPr>
        <w:t xml:space="preserve"> </w:t>
      </w:r>
      <w:r>
        <w:rPr>
          <w:rFonts w:cs="Arial" w:ascii="Arial" w:hAnsi="Arial"/>
          <w:i/>
        </w:rPr>
        <w:t>M</w:t>
      </w:r>
      <w:r>
        <w:rPr>
          <w:rFonts w:cs="Arial" w:ascii="Arial" w:hAnsi="Arial"/>
          <w:i/>
          <w:vertAlign w:val="subscript"/>
        </w:rPr>
        <w:t>curr</w:t>
      </w:r>
      <w:r>
        <w:rPr>
          <w:rFonts w:cs="Arial" w:ascii="Arial" w:hAnsi="Arial"/>
        </w:rPr>
        <w:t xml:space="preserve"> (see </w:t>
      </w:r>
      <w:r>
        <w:rPr>
          <w:rFonts w:cs="Arial" w:ascii="Arial" w:hAnsi="Arial"/>
          <w:b/>
        </w:rPr>
        <w:t>Material and Methods</w:t>
      </w:r>
      <w:r>
        <w:rPr>
          <w:rFonts w:cs="Arial" w:ascii="Arial" w:hAnsi="Arial"/>
        </w:rPr>
        <w:t xml:space="preserve"> section for details)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  <mc:AlternateContent>
          <mc:Choice Requires="wpg">
            <w:drawing>
              <wp:anchor behindDoc="0" distT="0" distB="0" distL="9525" distR="114935" simplePos="0" locked="0" layoutInCell="0" allowOverlap="1" relativeHeight="4">
                <wp:simplePos x="0" y="0"/>
                <wp:positionH relativeFrom="column">
                  <wp:posOffset>-177165</wp:posOffset>
                </wp:positionH>
                <wp:positionV relativeFrom="paragraph">
                  <wp:posOffset>93345</wp:posOffset>
                </wp:positionV>
                <wp:extent cx="3771900" cy="2886075"/>
                <wp:effectExtent l="0" t="0" r="6985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080" cy="2886120"/>
                          <a:chOff x="0" y="0"/>
                          <a:chExt cx="3772080" cy="2886120"/>
                        </a:xfrm>
                      </wpg:grpSpPr>
                      <wpg:grpSp>
                        <wpg:cNvGrpSpPr/>
                        <wpg:grpSpPr>
                          <a:xfrm>
                            <a:off x="0" y="1400040"/>
                            <a:ext cx="457200" cy="1486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5908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F</w:t>
                                </w: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n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14300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H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57200" y="1552680"/>
                            <a:ext cx="3314880" cy="1157040"/>
                          </a:xfrm>
                        </wpg:grpSpPr>
                        <wpg:grpSp>
                          <wpg:cNvGrpSpPr/>
                          <wpg:grpSpPr>
                            <a:xfrm>
                              <a:off x="343080" y="471240"/>
                              <a:ext cx="2629080" cy="685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05740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272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42720" y="11412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143000" y="114120"/>
                                <a:ext cx="571680" cy="571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3314880" cy="11570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28160"/>
                                <a:ext cx="3314880" cy="1028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743200" y="0"/>
                                  <a:ext cx="57168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457200"/>
                                  <a:ext cx="571680" cy="5716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2888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8600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 rot="7800">
                                <a:off x="1752840" y="1080"/>
                                <a:ext cx="1257480" cy="343080"/>
                              </a:xfrm>
                              <a:custGeom>
                                <a:avLst/>
                                <a:gdLst>
                                  <a:gd name="textAreaLeft" fmla="*/ 132840 w 712800"/>
                                  <a:gd name="textAreaRight" fmla="*/ 479880 w 712800"/>
                                  <a:gd name="textAreaTop" fmla="*/ 25920 h 194400"/>
                                  <a:gd name="textAreaBottom" fmla="*/ 16848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21600"/>
                                    </a:moveTo>
                                    <a:arcTo wR="8057" hR="21600" stAng="10800000" swAng="5400000"/>
                                    <a:lnTo>
                                      <a:pt x="10511" y="0"/>
                                    </a:lnTo>
                                    <a:arcTo wR="8057" hR="21600" stAng="-5400000" swAng="2545924"/>
                                    <a:lnTo>
                                      <a:pt x="21003" y="13440"/>
                                    </a:lnTo>
                                    <a:lnTo>
                                      <a:pt x="17340" y="21600"/>
                                    </a:lnTo>
                                    <a:lnTo>
                                      <a:pt x="12483" y="13440"/>
                                    </a:lnTo>
                                    <a:lnTo>
                                      <a:pt x="15516" y="13440"/>
                                    </a:lnTo>
                                    <a:arcTo wR="8057" hR="21600" stAng="-2854076" swAng="-2348553"/>
                                    <a:lnTo>
                                      <a:pt x="9284" y="252"/>
                                    </a:lnTo>
                                    <a:arcTo wR="8057" hR="21600" stAng="-5597371" swAng="-5202629"/>
                                    <a:close/>
                                  </a:path>
                                  <a:path fill="darkenLess" w="21600" h="21600">
                                    <a:moveTo>
                                      <a:pt x="0" y="21600"/>
                                    </a:moveTo>
                                    <a:arcTo wR="8057" hR="21600" stAng="10800000" swAng="5400000"/>
                                    <a:lnTo>
                                      <a:pt x="8057" y="0"/>
                                    </a:lnTo>
                                    <a:arcTo wR="8057" hR="21600" stAng="-5400000" swAng="197371"/>
                                    <a:lnTo>
                                      <a:pt x="9284" y="252"/>
                                    </a:lnTo>
                                    <a:arcTo wR="8057" hR="21600" stAng="-5597371" swAng="-5202629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647600">
                                <a:off x="246960" y="324720"/>
                                <a:ext cx="1930320" cy="685800"/>
                              </a:xfrm>
                              <a:custGeom>
                                <a:avLst/>
                                <a:gdLst>
                                  <a:gd name="textAreaLeft" fmla="*/ 225360 w 1094400"/>
                                  <a:gd name="textAreaRight" fmla="*/ 772920 w 1094400"/>
                                  <a:gd name="textAreaTop" fmla="*/ 51840 h 388800"/>
                                  <a:gd name="textAreaBottom" fmla="*/ 336960 h 388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arcTo wR="8904" hR="21600" stAng="10800000" swAng="-5400000"/>
                                    <a:lnTo>
                                      <a:pt x="10805" y="21600"/>
                                    </a:lnTo>
                                    <a:arcTo wR="8904" hR="21600" stAng="5400000" swAng="-3453690"/>
                                    <a:lnTo>
                                      <a:pt x="21309" y="5474"/>
                                    </a:lnTo>
                                    <a:lnTo>
                                      <a:pt x="18758" y="0"/>
                                    </a:lnTo>
                                    <a:lnTo>
                                      <a:pt x="15624" y="5474"/>
                                    </a:lnTo>
                                    <a:lnTo>
                                      <a:pt x="17516" y="5474"/>
                                    </a:lnTo>
                                    <a:arcTo wR="8904" hR="21600" stAng="1946310" swAng="3301643"/>
                                    <a:lnTo>
                                      <a:pt x="9854" y="21477"/>
                                    </a:lnTo>
                                    <a:arcTo wR="8904" hR="21600" stAng="5552047" swAng="5247953"/>
                                    <a:close/>
                                  </a:path>
                                  <a:path fill="darkenLess" w="21600" h="21600">
                                    <a:moveTo>
                                      <a:pt x="0" y="0"/>
                                    </a:moveTo>
                                    <a:arcTo wR="8904" hR="21600" stAng="10800000" swAng="-5400000"/>
                                    <a:lnTo>
                                      <a:pt x="10805" y="21600"/>
                                    </a:lnTo>
                                    <a:arcTo wR="8904" hR="21600" stAng="5400000" swAng="152047"/>
                                    <a:lnTo>
                                      <a:pt x="9854" y="21477"/>
                                    </a:lnTo>
                                    <a:arcTo wR="8904" hR="21600" stAng="5552047" swAng="5247953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457200" y="914400"/>
                            <a:ext cx="3314880" cy="12236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89720"/>
                              <a:ext cx="3314880" cy="1033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36600" y="114480"/>
                                <a:ext cx="2857680" cy="914400"/>
                              </a:xfrm>
                              <a:prstGeom prst="parallelogram">
                                <a:avLst>
                                  <a:gd name="adj" fmla="val 100426"/>
                                </a:avLst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33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55680" y="336600"/>
                                  <a:ext cx="2629080" cy="6858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2057400" y="0"/>
                                    <a:ext cx="5716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343080"/>
                                    <a:ext cx="228600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42720" y="114480"/>
                                    <a:ext cx="571680" cy="571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43000" y="114480"/>
                                    <a:ext cx="571680" cy="571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2743200" y="0"/>
                                  <a:ext cx="57168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6480" y="451080"/>
                                  <a:ext cx="571680" cy="5716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2744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86000" y="540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g:grpSp>
                          <wpg:cNvGrpSpPr/>
                          <wpg:grpSpPr>
                            <a:xfrm>
                              <a:off x="537840" y="0"/>
                              <a:ext cx="1959120" cy="1072440"/>
                            </a:xfrm>
                          </wpg:grpSpPr>
                          <wps:wsp>
                            <wps:cNvSpPr/>
                            <wps:spPr>
                              <a:xfrm rot="7800">
                                <a:off x="637200" y="728280"/>
                                <a:ext cx="1155600" cy="343080"/>
                              </a:xfrm>
                              <a:custGeom>
                                <a:avLst/>
                                <a:gdLst>
                                  <a:gd name="textAreaLeft" fmla="*/ 122040 w 655200"/>
                                  <a:gd name="textAreaRight" fmla="*/ 441000 w 655200"/>
                                  <a:gd name="textAreaTop" fmla="*/ 25920 h 194400"/>
                                  <a:gd name="textAreaBottom" fmla="*/ 16848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21600"/>
                                    </a:moveTo>
                                    <a:arcTo wR="8057" hR="21600" stAng="10800000" swAng="5400000"/>
                                    <a:lnTo>
                                      <a:pt x="10511" y="0"/>
                                    </a:lnTo>
                                    <a:arcTo wR="8057" hR="21600" stAng="-5400000" swAng="2545924"/>
                                    <a:lnTo>
                                      <a:pt x="21003" y="13440"/>
                                    </a:lnTo>
                                    <a:lnTo>
                                      <a:pt x="17340" y="21600"/>
                                    </a:lnTo>
                                    <a:lnTo>
                                      <a:pt x="12483" y="13440"/>
                                    </a:lnTo>
                                    <a:lnTo>
                                      <a:pt x="15516" y="13440"/>
                                    </a:lnTo>
                                    <a:arcTo wR="8057" hR="21600" stAng="-2854076" swAng="-2348553"/>
                                    <a:lnTo>
                                      <a:pt x="9284" y="252"/>
                                    </a:lnTo>
                                    <a:arcTo wR="8057" hR="21600" stAng="-5597371" swAng="-5202629"/>
                                    <a:close/>
                                  </a:path>
                                  <a:path fill="darkenLess" w="21600" h="21600">
                                    <a:moveTo>
                                      <a:pt x="0" y="21600"/>
                                    </a:moveTo>
                                    <a:arcTo wR="8057" hR="21600" stAng="10800000" swAng="5400000"/>
                                    <a:lnTo>
                                      <a:pt x="8057" y="0"/>
                                    </a:lnTo>
                                    <a:arcTo wR="8057" hR="21600" stAng="-5400000" swAng="197371"/>
                                    <a:lnTo>
                                      <a:pt x="9284" y="252"/>
                                    </a:lnTo>
                                    <a:arcTo wR="8057" hR="21600" stAng="-5597371" swAng="-5202629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647600">
                                <a:off x="14040" y="42120"/>
                                <a:ext cx="1930320" cy="685800"/>
                              </a:xfrm>
                              <a:custGeom>
                                <a:avLst/>
                                <a:gdLst>
                                  <a:gd name="textAreaLeft" fmla="*/ 225360 w 1094400"/>
                                  <a:gd name="textAreaRight" fmla="*/ 772920 w 1094400"/>
                                  <a:gd name="textAreaTop" fmla="*/ 51840 h 388800"/>
                                  <a:gd name="textAreaBottom" fmla="*/ 336960 h 388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arcTo wR="8904" hR="21600" stAng="10800000" swAng="-5400000"/>
                                    <a:lnTo>
                                      <a:pt x="10805" y="21600"/>
                                    </a:lnTo>
                                    <a:arcTo wR="8904" hR="21600" stAng="5400000" swAng="-3453690"/>
                                    <a:lnTo>
                                      <a:pt x="21309" y="5474"/>
                                    </a:lnTo>
                                    <a:lnTo>
                                      <a:pt x="18758" y="0"/>
                                    </a:lnTo>
                                    <a:lnTo>
                                      <a:pt x="15624" y="5474"/>
                                    </a:lnTo>
                                    <a:lnTo>
                                      <a:pt x="17516" y="5474"/>
                                    </a:lnTo>
                                    <a:arcTo wR="8904" hR="21600" stAng="1946310" swAng="3301643"/>
                                    <a:lnTo>
                                      <a:pt x="9854" y="21477"/>
                                    </a:lnTo>
                                    <a:arcTo wR="8904" hR="21600" stAng="5552047" swAng="5247953"/>
                                    <a:close/>
                                  </a:path>
                                  <a:path fill="darkenLess" w="21600" h="21600">
                                    <a:moveTo>
                                      <a:pt x="0" y="0"/>
                                    </a:moveTo>
                                    <a:arcTo wR="8904" hR="21600" stAng="10800000" swAng="-5400000"/>
                                    <a:lnTo>
                                      <a:pt x="10805" y="21600"/>
                                    </a:lnTo>
                                    <a:arcTo wR="8904" hR="21600" stAng="5400000" swAng="152047"/>
                                    <a:lnTo>
                                      <a:pt x="9854" y="21477"/>
                                    </a:lnTo>
                                    <a:arcTo wR="8904" hR="21600" stAng="5552047" swAng="5247953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457200" y="0"/>
                            <a:ext cx="3314880" cy="1560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525240"/>
                              <a:ext cx="3314880" cy="1035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36600" y="108000"/>
                                <a:ext cx="2857680" cy="914400"/>
                              </a:xfrm>
                              <a:prstGeom prst="parallelogram">
                                <a:avLst>
                                  <a:gd name="adj" fmla="val 99095"/>
                                </a:avLst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343080" y="6120"/>
                                <a:ext cx="2629080" cy="1028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42720" y="34308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8580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4272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14300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2888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228600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2852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8880" y="0"/>
                                  <a:ext cx="22860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028880" cy="10288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 rot="20763600">
                              <a:off x="370800" y="838080"/>
                              <a:ext cx="1482120" cy="391680"/>
                            </a:xfrm>
                            <a:custGeom>
                              <a:avLst/>
                              <a:gdLst>
                                <a:gd name="textAreaLeft" fmla="*/ 156600 w 840240"/>
                                <a:gd name="textAreaRight" fmla="*/ 565560 w 840240"/>
                                <a:gd name="textAreaTop" fmla="*/ 29520 h 222120"/>
                                <a:gd name="textAreaBottom" fmla="*/ 192600 h 2221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21600"/>
                                  </a:moveTo>
                                  <a:arcTo wR="8057" hR="21600" stAng="10800000" swAng="5400000"/>
                                  <a:lnTo>
                                    <a:pt x="10511" y="0"/>
                                  </a:lnTo>
                                  <a:arcTo wR="8057" hR="21600" stAng="-5400000" swAng="2545924"/>
                                  <a:lnTo>
                                    <a:pt x="21003" y="13440"/>
                                  </a:lnTo>
                                  <a:lnTo>
                                    <a:pt x="17340" y="21600"/>
                                  </a:lnTo>
                                  <a:lnTo>
                                    <a:pt x="12483" y="13440"/>
                                  </a:lnTo>
                                  <a:lnTo>
                                    <a:pt x="15516" y="13440"/>
                                  </a:lnTo>
                                  <a:arcTo wR="8057" hR="21600" stAng="-2854076" swAng="-2348553"/>
                                  <a:lnTo>
                                    <a:pt x="9284" y="252"/>
                                  </a:lnTo>
                                  <a:arcTo wR="8057" hR="21600" stAng="-5597371" swAng="-5202629"/>
                                  <a:close/>
                                </a:path>
                                <a:path fill="darkenLess" w="21600" h="21600">
                                  <a:moveTo>
                                    <a:pt x="0" y="21600"/>
                                  </a:moveTo>
                                  <a:arcTo wR="8057" hR="21600" stAng="10800000" swAng="5400000"/>
                                  <a:lnTo>
                                    <a:pt x="8057" y="0"/>
                                  </a:lnTo>
                                  <a:arcTo wR="8057" hR="21600" stAng="-5400000" swAng="197371"/>
                                  <a:lnTo>
                                    <a:pt x="9284" y="252"/>
                                  </a:lnTo>
                                  <a:arcTo wR="8057" hR="21600" stAng="-5597371" swAng="-5202629"/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647600">
                              <a:off x="907560" y="42120"/>
                              <a:ext cx="1930320" cy="685800"/>
                            </a:xfrm>
                            <a:custGeom>
                              <a:avLst/>
                              <a:gdLst>
                                <a:gd name="textAreaLeft" fmla="*/ 225360 w 1094400"/>
                                <a:gd name="textAreaRight" fmla="*/ 772920 w 1094400"/>
                                <a:gd name="textAreaTop" fmla="*/ 51840 h 388800"/>
                                <a:gd name="textAreaBottom" fmla="*/ 336960 h 3888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arcTo wR="8904" hR="21600" stAng="10800000" swAng="-5400000"/>
                                  <a:lnTo>
                                    <a:pt x="10805" y="21600"/>
                                  </a:lnTo>
                                  <a:arcTo wR="8904" hR="21600" stAng="5400000" swAng="-3453690"/>
                                  <a:lnTo>
                                    <a:pt x="21309" y="5474"/>
                                  </a:lnTo>
                                  <a:lnTo>
                                    <a:pt x="18758" y="0"/>
                                  </a:lnTo>
                                  <a:lnTo>
                                    <a:pt x="15624" y="5474"/>
                                  </a:lnTo>
                                  <a:lnTo>
                                    <a:pt x="17516" y="5474"/>
                                  </a:lnTo>
                                  <a:arcTo wR="8904" hR="21600" stAng="1946310" swAng="3301643"/>
                                  <a:lnTo>
                                    <a:pt x="9854" y="21477"/>
                                  </a:lnTo>
                                  <a:arcTo wR="8904" hR="21600" stAng="5552047" swAng="5247953"/>
                                  <a:close/>
                                </a:path>
                                <a:path fill="darkenLess" w="21600" h="21600">
                                  <a:moveTo>
                                    <a:pt x="0" y="0"/>
                                  </a:moveTo>
                                  <a:arcTo wR="8904" hR="21600" stAng="10800000" swAng="-5400000"/>
                                  <a:lnTo>
                                    <a:pt x="10805" y="21600"/>
                                  </a:lnTo>
                                  <a:arcTo wR="8904" hR="21600" stAng="5400000" swAng="152047"/>
                                  <a:lnTo>
                                    <a:pt x="9854" y="21477"/>
                                  </a:lnTo>
                                  <a:arcTo wR="8904" hR="21600" stAng="5552047" swAng="5247953"/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2986200">
                              <a:off x="1948320" y="741240"/>
                              <a:ext cx="343080" cy="748800"/>
                            </a:xfrm>
                            <a:custGeom>
                              <a:avLst/>
                              <a:gdLst>
                                <a:gd name="textAreaLeft" fmla="*/ 25920 w 194400"/>
                                <a:gd name="textAreaRight" fmla="*/ 168480 w 194400"/>
                                <a:gd name="textAreaTop" fmla="*/ 74160 h 424440"/>
                                <a:gd name="textAreaBottom" fmla="*/ 307800 h 4244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arcTo wR="21600" hR="7560" stAng="-5400000" swAng="-5400000"/>
                                  <a:lnTo>
                                    <a:pt x="0" y="11880"/>
                                  </a:lnTo>
                                  <a:arcTo wR="21600" hR="7560" stAng="10800000" swAng="-2682637"/>
                                  <a:lnTo>
                                    <a:pt x="14400" y="21168"/>
                                  </a:lnTo>
                                  <a:lnTo>
                                    <a:pt x="21600" y="17280"/>
                                  </a:lnTo>
                                  <a:lnTo>
                                    <a:pt x="14400" y="12528"/>
                                  </a:lnTo>
                                  <a:lnTo>
                                    <a:pt x="14400" y="14688"/>
                                  </a:lnTo>
                                  <a:arcTo wR="21600" hR="7560" stAng="8117363" swAng="2325203"/>
                                  <a:lnTo>
                                    <a:pt x="900" y="9720"/>
                                  </a:lnTo>
                                  <a:arcTo wR="21600" hR="7560" stAng="-10442565" swAng="5042565"/>
                                  <a:close/>
                                </a:path>
                                <a:path fill="darkenLess" w="21600" h="21600">
                                  <a:moveTo>
                                    <a:pt x="21600" y="0"/>
                                  </a:moveTo>
                                  <a:arcTo wR="21600" hR="7560" stAng="-5400000" swAng="-5400000"/>
                                  <a:lnTo>
                                    <a:pt x="0" y="7560"/>
                                  </a:lnTo>
                                  <a:arcTo wR="21600" hR="7560" stAng="10800000" swAng="-357435"/>
                                  <a:lnTo>
                                    <a:pt x="900" y="9720"/>
                                  </a:lnTo>
                                  <a:arcTo wR="21600" hR="7560" stAng="-10442565" swAng="5042565"/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95pt;margin-top:10.65pt;width:297pt;height:223.9pt" coordorigin="-279,213" coordsize="5940,4478">
                <v:group id="shape_0" style="position:absolute;left:-279;top:2352;width:720;height:2340">
                  <v:shape id="shape_0" fillcolor="white" stroked="f" o:allowincell="f" style="position:absolute;left:-279;top:235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8"/>
                              <w:szCs w:val="24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d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fillcolor="white" stroked="f" o:allowincell="f" style="position:absolute;left:-279;top:323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F</w:t>
                          </w:r>
                          <w:r>
                            <w:rPr>
                              <w:kern w:val="2"/>
                              <w:sz w:val="28"/>
                              <w:szCs w:val="24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nd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fillcolor="white" stroked="f" o:allowincell="f" style="position:absolute;left:-279;top:4152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4"/>
                              <w:rFonts w:ascii="Arial" w:hAnsi="Arial" w:eastAsia="Times New Roman" w:cs="Arial"/>
                              <w:color w:val="auto"/>
                              <w:lang w:val="en-GB" w:bidi="ar-SA"/>
                            </w:rPr>
                            <w:t>HG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</v:group>
                <v:group id="shape_0" style="position:absolute;left:441;top:2594;width:5219;height:1819">
                  <v:group id="shape_0" style="position:absolute;left:981;top:3334;width:4139;height:1079">
                    <v:line id="shape_0" from="4221,3334" to="5120,3334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981,3874" to="4580,3874" stroked="t" o:allowincell="f" style="position:absolute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1521,3514" to="2420,4413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  <v:line id="shape_0" from="2781,3514" to="3680,4413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41;top:2594;width:5219;height:1819">
                    <v:group id="shape_0" style="position:absolute;left:441;top:2794;width:5219;height:1619">
                      <v:line id="shape_0" from="4761,2794" to="5660,279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3514" to="1340,4413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4414" to="4040,441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041,2794" to="5660,4413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  <v:rect id="shape_0" fillcolor="white" stroked="t" o:allowincell="f" style="position:absolute;left:3201;top:2594;width:1979;height:539;mso-wrap-style:none;v-text-anchor:middle;rotation:0">
                      <v:fill o:detectmouseclick="t" type="solid" color2="black"/>
                      <v:stroke color="blue" weight="9360" joinstyle="miter" endcap="flat"/>
                      <w10:wrap type="none"/>
                    </v:rect>
                    <v:rect id="shape_0" fillcolor="white" stroked="t" o:allowincell="f" style="position:absolute;left:830;top:3103;width:3039;height:1079;mso-wrap-style:none;v-text-anchor:middle;rotation:177">
                      <v:fill o:detectmouseclick="t" type="solid" color2="black"/>
                      <v:stroke color="blue" weight="9360" joinstyle="miter" endcap="flat"/>
                      <w10:wrap type="none"/>
                    </v:rect>
                  </v:group>
                </v:group>
                <v:group id="shape_0" style="position:absolute;left:441;top:1653;width:5219;height:1860">
                  <v:group id="shape_0" style="position:absolute;left:441;top:1886;width:5219;height:1628">
                    <v:shape id="shape_0" fillcolor="white" stroked="f" o:allowincell="f" style="position:absolute;left:971;top:2066;width:4499;height:1439;mso-wrap-style:none;v-text-anchor:middle" type="_x0000_t7"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style="position:absolute;left:441;top:1886;width:5219;height:1628">
                      <v:group id="shape_0" style="position:absolute;left:1001;top:2416;width:4139;height:1080">
                        <v:line id="shape_0" from="4241,2416" to="5140,2416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1001,2956" to="4600,2956" stroked="t" o:allowincell="f" style="position:absolute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1541,2596" to="2440,3495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  <v:line id="shape_0" from="2801,2596" to="3700,3495" stroked="t" o:allowincell="f" style="position:absolute;flip:x">
                          <v:stroke color="#969696" weight="9360" joinstyle="miter" endcap="flat"/>
                          <v:fill o:detectmouseclick="t" on="false"/>
                          <w10:wrap type="none"/>
                        </v:line>
                      </v:group>
                      <v:line id="shape_0" from="4761,1886" to="5660,1886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51,2596" to="1350,3495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3504" to="4040,350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041,1894" to="5660,3513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</v:group>
                  <v:group id="shape_0" style="position:absolute;left:1310;top:1653;width:3040;height:1621">
                    <v:rect id="shape_0" fillcolor="white" stroked="t" o:allowincell="f" style="position:absolute;left:2291;top:2734;width:1819;height:539;mso-wrap-style:none;v-text-anchor:middle;rotation:0">
                      <v:fill o:detectmouseclick="t" type="solid" color2="black"/>
                      <v:stroke color="blue" weight="9360" joinstyle="miter" endcap="flat"/>
                      <w10:wrap type="none"/>
                    </v:rect>
                    <v:rect id="shape_0" fillcolor="white" stroked="t" o:allowincell="f" style="position:absolute;left:1310;top:1653;width:3039;height:1079;mso-wrap-style:none;v-text-anchor:middle;rotation:177">
                      <v:fill o:detectmouseclick="t" type="solid" color2="black"/>
                      <v:stroke color="blue" weight="9360" joinstyle="miter" endcap="flat"/>
                      <w10:wrap type="none"/>
                    </v:rect>
                  </v:group>
                </v:group>
                <v:group id="shape_0" style="position:absolute;left:441;top:213;width:5220;height:2390">
                  <v:group id="shape_0" style="position:absolute;left:441;top:974;width:5220;height:1628">
                    <v:shape id="shape_0" fillcolor="white" stroked="f" o:allowincell="f" style="position:absolute;left:971;top:1144;width:4499;height:1439;mso-wrap-style:none;v-text-anchor:middle" type="_x0000_t7"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style="position:absolute;left:981;top:984;width:4139;height:1619">
                      <v:line id="shape_0" from="1521,1524" to="5120,1524" stroked="t" o:allowincell="f" style="position:absolute">
                        <v:stroke color="#969696" weight="9360" joinstyle="miter" endcap="flat"/>
                        <v:fill o:detectmouseclick="t" on="false"/>
                        <w10:wrap type="none"/>
                      </v:line>
                      <v:line id="shape_0" from="981,2064" to="4580,2064" stroked="t" o:allowincell="f" style="position:absolute">
                        <v:stroke color="#969696" weight="9360" joinstyle="miter" endcap="flat"/>
                        <v:fill o:detectmouseclick="t" on="false"/>
                        <w10:wrap type="none"/>
                      </v:line>
                      <v:line id="shape_0" from="1521,984" to="3140,2603" stroked="t" o:allowincell="f" style="position:absolute;flip:x">
                        <v:stroke color="#969696" weight="9360" joinstyle="miter" endcap="flat"/>
                        <v:fill o:detectmouseclick="t" on="false"/>
                        <w10:wrap type="none"/>
                      </v:line>
                      <v:line id="shape_0" from="2781,984" to="4400,2603" stroked="t" o:allowincell="f" style="position:absolute;flip:x">
                        <v:stroke color="#969696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441;top:974;width:5220;height:1619">
                      <v:line id="shape_0" from="4041,974" to="5660,2593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2594" to="4040,259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061,974" to="5660,974" stroked="t" o:allowincell="f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41,974" to="2060,2593" stroked="t" o:allowincell="f" style="position:absolute;flip:x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</v:group>
                  <v:rect id="shape_0" fillcolor="white" stroked="t" o:allowincell="f" style="position:absolute;left:1024;top:1467;width:2333;height:616;mso-wrap-style:none;v-text-anchor:middle;rotation:346">
                    <v:fill o:detectmouseclick="t" type="solid" color2="black"/>
                    <v:stroke color="blue" weight="9360" joinstyle="miter" endcap="flat"/>
                    <w10:wrap type="none"/>
                  </v:rect>
                  <v:rect id="shape_0" fillcolor="white" stroked="t" o:allowincell="f" style="position:absolute;left:1870;top:213;width:3039;height:1079;mso-wrap-style:none;v-text-anchor:middle;rotation:177">
                    <v:fill o:detectmouseclick="t" type="solid" color2="black"/>
                    <v:stroke color="blue" weight="9360" joinstyle="miter" endcap="flat"/>
                    <w10:wrap type="none"/>
                  </v:rect>
                  <v:rect id="shape_0" fillcolor="white" stroked="t" o:allowincell="f" style="position:absolute;left:3509;top:1315;width:539;height:1178;mso-wrap-style:none;v-text-anchor:middle;rotation:50">
                    <v:fill o:detectmouseclick="t" type="solid" color2="black"/>
                    <v:stroke color="blue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11d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ultural diffusion </w:t>
      </w:r>
      <w:r>
        <w:rPr>
          <w:rFonts w:cs="Arial" w:ascii="Arial" w:hAnsi="Arial"/>
        </w:rPr>
        <w:t xml:space="preserve">– a single example deme for cultural group i is illustrated; the number of individuals in cultural group i converting to cultural group j,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  <w:i/>
          <w:vertAlign w:val="subscript"/>
        </w:rPr>
        <w:t>i</w:t>
      </w:r>
      <w:r>
        <w:rPr>
          <w:rFonts w:eastAsia="Monotype Sorts" w:cs="Monotype Sorts" w:ascii="Monotype Sorts" w:hAnsi="Monotype Sorts"/>
          <w:i/>
          <w:vertAlign w:val="subscript"/>
        </w:rPr>
        <w:t></w:t>
      </w:r>
      <w:r>
        <w:rPr>
          <w:rFonts w:cs="Arial" w:ascii="Arial" w:hAnsi="Arial"/>
          <w:i/>
          <w:vertAlign w:val="subscript"/>
        </w:rPr>
        <w:t>j</w:t>
      </w:r>
      <w:r>
        <w:rPr>
          <w:rFonts w:cs="Arial" w:ascii="Arial" w:hAnsi="Arial"/>
        </w:rPr>
        <w:t xml:space="preserve">,  is determined by the proportion of the carrying capacity (K) taken up by individuals of cultural group j in the home deme and the 8 neighbouring demes (see equation 4 in the </w:t>
      </w:r>
      <w:r>
        <w:rPr>
          <w:rFonts w:cs="Arial" w:ascii="Arial" w:hAnsi="Arial"/>
          <w:b/>
        </w:rPr>
        <w:t>Material and Methods</w:t>
      </w:r>
      <w:r>
        <w:rPr>
          <w:rFonts w:cs="Arial" w:ascii="Arial" w:hAnsi="Arial"/>
        </w:rPr>
        <w:t xml:space="preserve"> section for details)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0"/>
          <w:lang w:val="en-US" w:eastAsia="en-US"/>
        </w:rPr>
      </w:pPr>
      <w:r>
        <w:rPr>
          <w:rFonts w:cs="Arial" w:ascii="Arial" w:hAnsi="Arial"/>
          <w:b/>
          <w:szCs w:val="20"/>
          <w:lang w:val="en-US" w:eastAsia="en-US"/>
        </w:rPr>
        <mc:AlternateContent>
          <mc:Choice Requires="wpg">
            <w:drawing>
              <wp:anchor behindDoc="0" distT="0" distB="0" distL="14605" distR="114935" simplePos="0" locked="0" layoutInCell="0" allowOverlap="1" relativeHeight="5">
                <wp:simplePos x="0" y="0"/>
                <wp:positionH relativeFrom="column">
                  <wp:posOffset>-520065</wp:posOffset>
                </wp:positionH>
                <wp:positionV relativeFrom="paragraph">
                  <wp:posOffset>162560</wp:posOffset>
                </wp:positionV>
                <wp:extent cx="4114800" cy="1828800"/>
                <wp:effectExtent l="0" t="9525" r="6985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1828800"/>
                          <a:chOff x="0" y="0"/>
                          <a:chExt cx="4114800" cy="1828800"/>
                        </a:xfrm>
                      </wpg:grpSpPr>
                      <wpg:grpSp>
                        <wpg:cNvGrpSpPr/>
                        <wpg:grpSpPr>
                          <a:xfrm>
                            <a:off x="0" y="114480"/>
                            <a:ext cx="4114800" cy="1714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800280" cy="1714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80028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Group i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371600"/>
                                <a:ext cx="80028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8"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GB" w:bidi="ar-SA"/>
                                    </w:rPr>
                                    <w:t>Group j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800280" y="488880"/>
                              <a:ext cx="3314880" cy="10414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3310200" cy="1022400"/>
                              </a:xfrm>
                              <a:prstGeom prst="parallelogram">
                                <a:avLst>
                                  <a:gd name="adj" fmla="val 100743"/>
                                </a:avLst>
                              </a:prstGeom>
                              <a:solidFill>
                                <a:srgbClr val="ff00ff">
                                  <a:alpha val="15000"/>
                                </a:srgbClr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314880" cy="1041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026720" y="357480"/>
                                  <a:ext cx="1143000" cy="343080"/>
                                </a:xfrm>
                                <a:prstGeom prst="parallelogram">
                                  <a:avLst>
                                    <a:gd name="adj" fmla="val 101798"/>
                                  </a:avLst>
                                </a:prstGeom>
                                <a:solidFill>
                                  <a:srgbClr val="ff00ff">
                                    <a:alpha val="30000"/>
                                  </a:srgbClr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3314880" cy="10414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338400" y="12600"/>
                                    <a:ext cx="2629080" cy="102888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342720" y="342720"/>
                                      <a:ext cx="228600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969696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685800"/>
                                      <a:ext cx="228600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969696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42720" y="0"/>
                                      <a:ext cx="1028880" cy="102888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969696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143000" y="0"/>
                                      <a:ext cx="1028880" cy="102888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969696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314880" cy="102888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028520" y="0"/>
                                      <a:ext cx="22860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1028880" cy="102888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2286000" y="0"/>
                                      <a:ext cx="1028880" cy="102888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1028520"/>
                                      <a:ext cx="22860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/>
                              <wps:spPr>
                                <a:xfrm>
                                  <a:off x="990360" y="45720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8689400">
                                  <a:off x="1250280" y="69156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0784400">
                                  <a:off x="1948680" y="46944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9338400">
                                  <a:off x="2082600" y="26640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2883600">
                                  <a:off x="1199880" y="24120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3558800">
                                  <a:off x="1758600" y="67284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7863600">
                                  <a:off x="1676160" y="22788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20110200">
                                  <a:off x="850680" y="660240"/>
                                  <a:ext cx="228600" cy="114480"/>
                                </a:xfrm>
                                <a:prstGeom prst="rightArrow">
                                  <a:avLst>
                                    <a:gd name="adj1" fmla="val 50000"/>
                                    <a:gd name="adj2" fmla="val 49921"/>
                                  </a:avLst>
                                </a:prstGeom>
                                <a:solidFill>
                                  <a:srgbClr val="ffffff">
                                    <a:alpha val="70000"/>
                                  </a:srgbClr>
                                </a:solidFill>
                                <a:ln cap="rnd" w="6480">
                                  <a:solidFill>
                                    <a:srgbClr val="ff00ff"/>
                                  </a:solidFill>
                                  <a:custDash>
                                    <a:ds d="100000" sp="1000"/>
                                  </a:custDash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828800" y="0"/>
                            <a:ext cx="1143000" cy="1162080"/>
                          </a:xfrm>
                        </wpg:grpSpPr>
                        <wpg:grpSp>
                          <wpg:cNvGrpSpPr/>
                          <wpg:grpSpPr>
                            <a:xfrm>
                              <a:off x="450720" y="177840"/>
                              <a:ext cx="291960" cy="9842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3720" y="0"/>
                                <a:ext cx="16560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rnd" w="9360">
                                <a:solidFill>
                                  <a:srgbClr val="ff00ff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5240"/>
                                <a:ext cx="291960" cy="819000"/>
                              </a:xfrm>
                              <a:prstGeom prst="downArrow">
                                <a:avLst>
                                  <a:gd name="adj1" fmla="val 57389"/>
                                  <a:gd name="adj2" fmla="val 5009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1143000" cy="34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43080" y="0"/>
                                <a:ext cx="8002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3080"/>
                                <a:ext cx="8002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0"/>
                                <a:ext cx="343080" cy="3430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800280" y="0"/>
                                <a:ext cx="343080" cy="3430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0.95pt;margin-top:12.8pt;width:323.95pt;height:144.05pt" coordorigin="-819,256" coordsize="6479,2881">
                <v:group id="shape_0" style="position:absolute;left:-819;top:437;width:6479;height:2700">
                  <v:group id="shape_0" style="position:absolute;left:-819;top:437;width:1260;height:2700">
                    <v:shape id="shape_0" fillcolor="white" stroked="f" o:allowincell="f" style="position:absolute;left:-819;top:437;width:125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Group i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-819;top:2597;width:125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Group j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</v:group>
                  <v:group id="shape_0" style="position:absolute;left:441;top:1206;width:5219;height:1639">
                    <v:shape id="shape_0" fillcolor="fuchsia" stroked="f" o:allowincell="f" style="position:absolute;left:441;top:1206;width:5212;height:1609;mso-wrap-style:none;v-text-anchor:middle" type="_x0000_t7">
                      <v:fill o:detectmouseclick="t" type="solid" color2="lime" opacity="0.14"/>
                      <v:stroke color="#3465a4" joinstyle="round" endcap="flat"/>
                      <w10:wrap type="none"/>
                    </v:shape>
                    <v:group id="shape_0" style="position:absolute;left:441;top:1206;width:5219;height:1639">
                      <v:shape id="shape_0" fillcolor="fuchsia" stroked="f" o:allowincell="f" style="position:absolute;left:2058;top:1769;width:1799;height:539;mso-wrap-style:none;v-text-anchor:middle" type="_x0000_t7">
                        <v:fill o:detectmouseclick="t" type="solid" color2="lime" opacity="0.29"/>
                        <v:stroke color="#3465a4" joinstyle="round" endcap="flat"/>
                        <w10:wrap type="none"/>
                      </v:shape>
                      <v:group id="shape_0" style="position:absolute;left:441;top:1206;width:5219;height:1639">
                        <v:group id="shape_0" style="position:absolute;left:974;top:1226;width:4139;height:1619">
                          <v:line id="shape_0" from="1514,1766" to="5113,1766" stroked="t" o:allowincell="f" style="position:absolute">
                            <v:stroke color="#969696" weight="9360" joinstyle="miter" endcap="flat"/>
                            <v:fill o:detectmouseclick="t" on="false"/>
                            <w10:wrap type="none"/>
                          </v:line>
                          <v:line id="shape_0" from="974,2306" to="4573,2306" stroked="t" o:allowincell="f" style="position:absolute">
                            <v:stroke color="#969696" weight="9360" joinstyle="miter" endcap="flat"/>
                            <v:fill o:detectmouseclick="t" on="false"/>
                            <w10:wrap type="none"/>
                          </v:line>
                          <v:line id="shape_0" from="1514,1226" to="3133,2845" stroked="t" o:allowincell="f" style="position:absolute;flip:x">
                            <v:stroke color="#969696" weight="9360" joinstyle="miter" endcap="flat"/>
                            <v:fill o:detectmouseclick="t" on="false"/>
                            <w10:wrap type="none"/>
                          </v:line>
                          <v:line id="shape_0" from="2774,1226" to="4393,2845" stroked="t" o:allowincell="f" style="position:absolute;flip:x">
                            <v:stroke color="#969696" weight="9360" joinstyle="miter" endcap="flat"/>
                            <v:fill o:detectmouseclick="t" on="false"/>
                            <w10:wrap type="none"/>
                          </v:line>
                        </v:group>
                        <v:group id="shape_0" style="position:absolute;left:441;top:1206;width:5219;height:1619">
                          <v:line id="shape_0" from="2061,1206" to="5660,1206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41,1206" to="2060,2825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041,1206" to="5660,2825" stroked="t" o:allowincell="f" style="position:absolute;flip:x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  <v:line id="shape_0" from="441,2826" to="4040,2826" stroked="t" o:allowincell="f" style="position:absolute">
                            <v:stroke color="black" weight="1908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type id="_x0000_t13" coordsize="21600,21600" o:spt="13" adj="10800,10800" path="m0@5l@3@5l@3,l21600,10800l@3,21600l@3@6l0@6xe">
                        <v:stroke joinstyle="miter"/>
                        <v:formulas>
                          <v:f eqn="val 21600"/>
                          <v:f eqn="val #1"/>
                          <v:f eqn="val #0"/>
                          <v:f eqn="sum width 0 @2"/>
                          <v:f eqn="prod 1 @1 2"/>
                          <v:f eqn="sum 10800 0 @4"/>
                          <v:f eqn="sum 10800 @4 0"/>
                          <v:f eqn="prod @5 @2 10800"/>
                          <v:f eqn="sum @3 @7 0"/>
                        </v:formulas>
                        <v:path gradientshapeok="t" o:connecttype="rect" textboxrect="0,@5,@8,@6"/>
                        <v:handles>
                          <v:h position="0,@5"/>
                          <v:h position="@3,0"/>
                        </v:handles>
                      </v:shapetype>
                      <v:shape id="shape_0" fillcolor="white" stroked="t" o:allowincell="f" style="position:absolute;left:2001;top:1926;width:359;height:179;mso-wrap-style:none;v-text-anchor:middle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2410;top:2295;width:359;height:179;mso-wrap-style:none;v-text-anchor:middle;rotation:311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3510;top:1945;width:359;height:179;mso-wrap-style:none;v-text-anchor:middle;rotation:180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3721;top:1626;width:359;height:179;mso-wrap-style:none;v-text-anchor:middle;rotation:156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2331;top:1587;width:359;height:179;mso-wrap-style:none;v-text-anchor:middle;rotation:48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3210;top:2266;width:359;height:179;mso-wrap-style:none;v-text-anchor:middle;rotation:226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3081;top:1565;width:359;height:179;mso-wrap-style:none;v-text-anchor:middle;rotation:131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  <v:shape id="shape_0" fillcolor="white" stroked="t" o:allowincell="f" style="position:absolute;left:1781;top:2246;width:359;height:179;mso-wrap-style:none;v-text-anchor:middle;rotation:335" type="_x0000_t13">
                        <v:fill o:detectmouseclick="t" type="solid" color2="black" opacity="0.69"/>
                        <v:stroke color="fuchsia" weight="6480" dashstyle="shortdot" joinstyle="miter" endcap="round"/>
                        <w10:wrap type="none"/>
                      </v:shape>
                    </v:group>
                  </v:group>
                </v:group>
                <v:group id="shape_0" style="position:absolute;left:2061;top:256;width:1799;height:1831">
                  <v:group id="shape_0" style="position:absolute;left:2771;top:536;width:460;height:1550">
                    <v:rect id="shape_0" fillcolor="white" stroked="t" o:allowincell="f" style="position:absolute;left:2871;top:536;width:260;height:254;mso-wrap-style:none;v-text-anchor:middle">
                      <v:fill o:detectmouseclick="t" type="solid" color2="black"/>
                      <v:stroke color="fuchsia" weight="9360" dashstyle="shortdot" joinstyle="miter" endcap="round"/>
                      <w10:wrap type="none"/>
                    </v:rect>
                    <v:shape id="shape_0" fillcolor="white" stroked="t" o:allowincell="f" style="position:absolute;left:2771;top:797;width:459;height:1289;mso-wrap-style:none;v-text-anchor:middle" type="_x0000_t67">
                      <v:fill o:detectmouseclick="t" type="solid" color2="black"/>
                      <v:stroke color="fuchsia" weight="9360" joinstyle="miter" endcap="flat"/>
                      <w10:wrap type="none"/>
                    </v:shape>
                  </v:group>
                  <v:group id="shape_0" style="position:absolute;left:2061;top:256;width:1799;height:539">
                    <v:line id="shape_0" from="2601,256" to="3860,256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2061,797" to="3320,79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2061,256" to="2600,795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321,256" to="3860,795" stroked="t" o:allowincell="f" style="position:absolute;flip:x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onotype Sor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8:10:00Z</dcterms:created>
  <dc:creator>Mark Thomas</dc:creator>
  <dc:description/>
  <cp:keywords/>
  <dc:language>en-US</dc:language>
  <cp:lastModifiedBy>Mark Thomas</cp:lastModifiedBy>
  <dcterms:modified xsi:type="dcterms:W3CDTF">2009-06-23T19:35:00Z</dcterms:modified>
  <cp:revision>8</cp:revision>
  <dc:subject/>
  <dc:title>Ita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